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41F" w:rsidRDefault="00BB6C8D">
      <w:pPr>
        <w:spacing w:line="480" w:lineRule="auto"/>
        <w:rPr>
          <w:rFonts w:ascii="Times New Roman" w:hAnsi="Times New Roman" w:cs="Times New Roman"/>
          <w:sz w:val="24"/>
        </w:rPr>
      </w:pPr>
      <w:r w:rsidRPr="00BB6C8D">
        <w:rPr>
          <w:rFonts w:ascii="Times New Roman" w:hAnsi="Times New Roman" w:cs="Times New Roman"/>
          <w:sz w:val="24"/>
        </w:rPr>
        <w:t>Supplementary Table 1. Primers of four genes for RT‒qPCR.</w:t>
      </w:r>
      <w:bookmarkStart w:id="0" w:name="_GoBack"/>
      <w:bookmarkEnd w:id="0"/>
    </w:p>
    <w:tbl>
      <w:tblPr>
        <w:tblStyle w:val="a3"/>
        <w:tblW w:w="9374" w:type="dxa"/>
        <w:tblLook w:val="04A0" w:firstRow="1" w:lastRow="0" w:firstColumn="1" w:lastColumn="0" w:noHBand="0" w:noVBand="1"/>
      </w:tblPr>
      <w:tblGrid>
        <w:gridCol w:w="4261"/>
        <w:gridCol w:w="5113"/>
      </w:tblGrid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–3’)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LVCR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113" w:type="dxa"/>
            <w:vAlign w:val="center"/>
          </w:tcPr>
          <w:p w:rsidR="0054141F" w:rsidRDefault="006557B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AAAACCTCGGTATCCACCAA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LVCR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R)</w:t>
            </w:r>
          </w:p>
        </w:tc>
        <w:tc>
          <w:tcPr>
            <w:tcW w:w="5113" w:type="dxa"/>
            <w:vAlign w:val="center"/>
          </w:tcPr>
          <w:p w:rsidR="0054141F" w:rsidRDefault="006557B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AGCGTTAGCCCAATCCTTC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TTG1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TCCTTGACGAGGAGAGAG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TTG1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R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GGCAATTCAACATCCAGG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EZH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CAGAGTACATGCGACTGAGA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EZH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R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TATCCTTCGCTGTTTCC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TRIP13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GTAAAGCGTTAGCCCAGA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TRIP13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R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ACTTTCCGAAAACCACTTA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GAPDH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CTCCTCCACCTTTGAC</w:t>
            </w:r>
          </w:p>
        </w:tc>
      </w:tr>
      <w:tr w:rsidR="0054141F">
        <w:tc>
          <w:tcPr>
            <w:tcW w:w="4261" w:type="dxa"/>
          </w:tcPr>
          <w:p w:rsidR="0054141F" w:rsidRDefault="006557B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GAPDH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R)</w:t>
            </w:r>
          </w:p>
        </w:tc>
        <w:tc>
          <w:tcPr>
            <w:tcW w:w="5113" w:type="dxa"/>
          </w:tcPr>
          <w:p w:rsidR="0054141F" w:rsidRDefault="0065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CTCCTCCACCTTTGAC</w:t>
            </w:r>
          </w:p>
        </w:tc>
      </w:tr>
    </w:tbl>
    <w:p w:rsidR="0054141F" w:rsidRDefault="0054141F">
      <w:pPr>
        <w:spacing w:line="480" w:lineRule="auto"/>
        <w:rPr>
          <w:rFonts w:ascii="Times New Roman" w:hAnsi="Times New Roman" w:cs="Times New Roman"/>
          <w:sz w:val="24"/>
        </w:rPr>
      </w:pPr>
    </w:p>
    <w:p w:rsidR="0054141F" w:rsidRDefault="0054141F">
      <w:pPr>
        <w:spacing w:line="480" w:lineRule="auto"/>
        <w:rPr>
          <w:sz w:val="24"/>
        </w:rPr>
      </w:pPr>
    </w:p>
    <w:sectPr w:rsidR="00541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7B2" w:rsidRDefault="006557B2" w:rsidP="00BB6C8D">
      <w:r>
        <w:separator/>
      </w:r>
    </w:p>
  </w:endnote>
  <w:endnote w:type="continuationSeparator" w:id="0">
    <w:p w:rsidR="006557B2" w:rsidRDefault="006557B2" w:rsidP="00BB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7B2" w:rsidRDefault="006557B2" w:rsidP="00BB6C8D">
      <w:r>
        <w:separator/>
      </w:r>
    </w:p>
  </w:footnote>
  <w:footnote w:type="continuationSeparator" w:id="0">
    <w:p w:rsidR="006557B2" w:rsidRDefault="006557B2" w:rsidP="00BB6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xNzIzN2I2MWM2NWU1MGE5OTc2YjI3ZTcxNGQxZWYifQ=="/>
  </w:docVars>
  <w:rsids>
    <w:rsidRoot w:val="21945F82"/>
    <w:rsid w:val="0054141F"/>
    <w:rsid w:val="006557B2"/>
    <w:rsid w:val="00BB6C8D"/>
    <w:rsid w:val="21945F82"/>
    <w:rsid w:val="531166B2"/>
    <w:rsid w:val="70C5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9127318-47F8-4AAB-BAB8-A4FAD40F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BB6C8D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rsid w:val="00BB6C8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Char0"/>
    <w:rsid w:val="00BB6C8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rsid w:val="00BB6C8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关任国</dc:creator>
  <cp:lastModifiedBy>Guan Renguo</cp:lastModifiedBy>
  <cp:revision>2</cp:revision>
  <dcterms:created xsi:type="dcterms:W3CDTF">2022-05-11T06:54:00Z</dcterms:created>
  <dcterms:modified xsi:type="dcterms:W3CDTF">2022-07-21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C37CF5853344C2CB25E342FDABFE55B</vt:lpwstr>
  </property>
</Properties>
</file>